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6E0" w:rsidRPr="00A47432" w:rsidRDefault="002C46E0" w:rsidP="002C46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A474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: </w:t>
      </w:r>
      <w:r w:rsidRPr="00A95471">
        <w:rPr>
          <w:rFonts w:ascii="Times New Roman" w:hAnsi="Times New Roman" w:cs="Times New Roman"/>
          <w:b/>
          <w:sz w:val="24"/>
          <w:szCs w:val="24"/>
          <w:lang w:val="en-US"/>
        </w:rPr>
        <w:t>Resource use consumed in 45 days using the %BTcP avoided approa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[17]</w:t>
      </w:r>
    </w:p>
    <w:tbl>
      <w:tblPr>
        <w:tblStyle w:val="Tabellasemplice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329"/>
        <w:gridCol w:w="1046"/>
        <w:gridCol w:w="906"/>
        <w:gridCol w:w="1047"/>
        <w:gridCol w:w="905"/>
      </w:tblGrid>
      <w:tr w:rsidR="002C46E0" w:rsidRPr="00A47432" w:rsidTr="00662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0" w:type="pct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val="en-US"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val="en-US" w:eastAsia="it-IT"/>
              </w:rPr>
              <w:t>Health care Resources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val="en-US" w:eastAsia="it-IT"/>
              </w:rPr>
              <w:t>, N</w:t>
            </w:r>
          </w:p>
        </w:tc>
        <w:tc>
          <w:tcPr>
            <w:tcW w:w="73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  <w:t>OTFC</w:t>
            </w:r>
          </w:p>
        </w:tc>
        <w:tc>
          <w:tcPr>
            <w:tcW w:w="588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  <w:t>FST</w:t>
            </w:r>
          </w:p>
        </w:tc>
        <w:tc>
          <w:tcPr>
            <w:tcW w:w="51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  <w:t>FBT</w:t>
            </w:r>
          </w:p>
        </w:tc>
        <w:tc>
          <w:tcPr>
            <w:tcW w:w="588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  <w:t>FBSF</w:t>
            </w:r>
          </w:p>
        </w:tc>
        <w:tc>
          <w:tcPr>
            <w:tcW w:w="51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  <w:lang w:eastAsia="it-IT"/>
              </w:rPr>
              <w:t>FCSL</w:t>
            </w:r>
          </w:p>
        </w:tc>
      </w:tr>
      <w:tr w:rsidR="002C46E0" w:rsidRPr="00A47432" w:rsidTr="0066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E477CD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E477C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GP visits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E477CD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77C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C46E0" w:rsidRPr="00A47432" w:rsidTr="006626F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Specialist visits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C46E0" w:rsidRPr="00A47432" w:rsidTr="0066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Hospitalizations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C46E0" w:rsidRPr="00A47432" w:rsidTr="006626F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Access to ER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2C46E0" w:rsidRPr="00A47432" w:rsidTr="0066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Physiotherapy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46E0" w:rsidRPr="00A47432" w:rsidTr="006626F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Psycotherapy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C46E0" w:rsidRPr="00A47432" w:rsidTr="0066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Acupuncture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46E0" w:rsidRPr="00A47432" w:rsidTr="006626F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pct"/>
            <w:tcBorders>
              <w:right w:val="none" w:sz="0" w:space="0" w:color="auto"/>
            </w:tcBorders>
            <w:noWrap/>
            <w:vAlign w:val="center"/>
            <w:hideMark/>
          </w:tcPr>
          <w:p w:rsidR="002C46E0" w:rsidRPr="00A47432" w:rsidRDefault="002C46E0" w:rsidP="006626F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</w:pPr>
            <w:r w:rsidRPr="00A47432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it-IT"/>
              </w:rPr>
              <w:t>Transcutaneous electrical nerve stimulation</w:t>
            </w:r>
          </w:p>
        </w:tc>
        <w:tc>
          <w:tcPr>
            <w:tcW w:w="73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15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88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14" w:type="pct"/>
            <w:noWrap/>
            <w:vAlign w:val="center"/>
            <w:hideMark/>
          </w:tcPr>
          <w:p w:rsidR="002C46E0" w:rsidRPr="00A47432" w:rsidRDefault="002C46E0" w:rsidP="00662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743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:rsidR="002C46E0" w:rsidRPr="00CA2661" w:rsidRDefault="002C46E0" w:rsidP="002C46E0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A2661">
        <w:rPr>
          <w:rFonts w:ascii="Times New Roman" w:hAnsi="Times New Roman" w:cs="Times New Roman"/>
          <w:sz w:val="20"/>
          <w:szCs w:val="20"/>
          <w:lang w:val="en-US"/>
        </w:rPr>
        <w:t>N=Number; OTFC=Oral Transmucosal Fentanyl Citrate; FST=Fentanyl Sublingual Tablets; FBT=Fentanyl Buccal Tablet; FBSF=Fentanyl Buccal Soluble Film; FCSL=Sublingual Fentanyl Citrate; GP=General Practioner; ER=Emergency Room.</w:t>
      </w:r>
    </w:p>
    <w:p w:rsidR="001E0133" w:rsidRPr="002C46E0" w:rsidRDefault="002C46E0" w:rsidP="002C46E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E0133" w:rsidRPr="002C46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E0"/>
    <w:rsid w:val="002C46E0"/>
    <w:rsid w:val="00805F53"/>
    <w:rsid w:val="00A6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47EEF"/>
  <w15:chartTrackingRefBased/>
  <w15:docId w15:val="{C76601CC-CE8F-4F00-851F-A4EB0B9A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46E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2C46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2C46E0"/>
    <w:pPr>
      <w:spacing w:after="200" w:line="276" w:lineRule="auto"/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'Angiolella</dc:creator>
  <cp:keywords/>
  <dc:description/>
  <cp:lastModifiedBy>L.D'Angiolella</cp:lastModifiedBy>
  <cp:revision>1</cp:revision>
  <dcterms:created xsi:type="dcterms:W3CDTF">2017-06-08T08:23:00Z</dcterms:created>
  <dcterms:modified xsi:type="dcterms:W3CDTF">2017-06-08T08:25:00Z</dcterms:modified>
</cp:coreProperties>
</file>